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749"/>
        <w:gridCol w:w="749"/>
        <w:gridCol w:w="749"/>
        <w:gridCol w:w="750"/>
        <w:gridCol w:w="750"/>
        <w:gridCol w:w="750"/>
        <w:gridCol w:w="750"/>
        <w:gridCol w:w="867"/>
        <w:gridCol w:w="1035"/>
        <w:gridCol w:w="792"/>
        <w:gridCol w:w="750"/>
      </w:tblGrid>
      <w:tr w:rsidR="00F23B3D" w:rsidRPr="00627DA8" w:rsidTr="000A371E">
        <w:trPr>
          <w:trHeight w:val="300"/>
          <w:jc w:val="center"/>
        </w:trPr>
        <w:tc>
          <w:tcPr>
            <w:tcW w:w="947" w:type="dxa"/>
            <w:noWrap/>
            <w:vAlign w:val="center"/>
          </w:tcPr>
          <w:p w:rsidR="00F23B3D" w:rsidRPr="00627DA8" w:rsidRDefault="00F23B3D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bookmarkStart w:id="0" w:name="_GoBack"/>
          </w:p>
        </w:tc>
        <w:tc>
          <w:tcPr>
            <w:tcW w:w="6114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:rsidR="00F23B3D" w:rsidRPr="00627DA8" w:rsidRDefault="00C863C6" w:rsidP="002C3957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n</w:t>
            </w:r>
            <w:r w:rsidR="00F23B3D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g</w:t>
            </w:r>
            <w:proofErr w:type="spellEnd"/>
            <w:r w:rsidR="00F23B3D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per 10</w:t>
            </w:r>
            <w:r w:rsidR="002C3957" w:rsidRPr="00627DA8">
              <w:rPr>
                <w:rFonts w:ascii="Times New Roman" w:hAnsi="Times New Roman" w:cs="Times New Roman"/>
                <w:b/>
                <w:sz w:val="14"/>
                <w:szCs w:val="16"/>
                <w:vertAlign w:val="superscript"/>
              </w:rPr>
              <w:t>6</w:t>
            </w:r>
            <w:r w:rsidR="00F23B3D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</w:t>
            </w:r>
            <w:proofErr w:type="spellStart"/>
            <w:r w:rsidR="00F23B3D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ells</w:t>
            </w:r>
            <w:proofErr w:type="spellEnd"/>
            <w:r w:rsidR="00F23B3D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in 48 hours</w:t>
            </w:r>
          </w:p>
        </w:tc>
        <w:tc>
          <w:tcPr>
            <w:tcW w:w="1035" w:type="dxa"/>
            <w:noWrap/>
            <w:vAlign w:val="center"/>
          </w:tcPr>
          <w:p w:rsidR="00F23B3D" w:rsidRPr="00627DA8" w:rsidRDefault="00F23B3D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792" w:type="dxa"/>
            <w:noWrap/>
            <w:vAlign w:val="center"/>
          </w:tcPr>
          <w:p w:rsidR="00F23B3D" w:rsidRPr="00627DA8" w:rsidRDefault="00F23B3D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</w:tcPr>
          <w:p w:rsidR="00F23B3D" w:rsidRPr="00627DA8" w:rsidRDefault="00F23B3D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AE4C2A" w:rsidRPr="00627DA8" w:rsidTr="0067413D">
        <w:trPr>
          <w:trHeight w:val="300"/>
          <w:jc w:val="center"/>
        </w:trPr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FACTOR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SC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SC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SC3</w:t>
            </w:r>
          </w:p>
        </w:tc>
        <w:tc>
          <w:tcPr>
            <w:tcW w:w="750" w:type="dxa"/>
            <w:tcBorders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SC4</w:t>
            </w:r>
          </w:p>
        </w:tc>
        <w:tc>
          <w:tcPr>
            <w:tcW w:w="750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ASC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ASC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ASC3</w:t>
            </w:r>
          </w:p>
        </w:tc>
        <w:tc>
          <w:tcPr>
            <w:tcW w:w="8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ASC4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ASC</w:t>
            </w:r>
            <w:proofErr w:type="spellEnd"/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/ASC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SD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p</w:t>
            </w:r>
            <w:r w:rsidR="00B23669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  <w:proofErr w:type="spellStart"/>
            <w:r w:rsidR="00B23669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value</w:t>
            </w:r>
            <w:proofErr w:type="spellEnd"/>
          </w:p>
        </w:tc>
      </w:tr>
      <w:tr w:rsidR="00AE4C2A" w:rsidRPr="00627DA8" w:rsidTr="0067413D">
        <w:trPr>
          <w:trHeight w:val="300"/>
          <w:jc w:val="center"/>
        </w:trPr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FST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60.24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72.52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30.230</w:t>
            </w:r>
          </w:p>
        </w:tc>
        <w:tc>
          <w:tcPr>
            <w:tcW w:w="750" w:type="dxa"/>
            <w:tcBorders>
              <w:top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59.959</w:t>
            </w:r>
          </w:p>
        </w:tc>
        <w:tc>
          <w:tcPr>
            <w:tcW w:w="750" w:type="dxa"/>
            <w:tcBorders>
              <w:top w:val="single" w:sz="4" w:space="0" w:color="auto"/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75.53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92.90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08.860</w:t>
            </w:r>
          </w:p>
        </w:tc>
        <w:tc>
          <w:tcPr>
            <w:tcW w:w="8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03.10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IMP2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85.64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8.78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12.782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22.18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7.05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1.97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10.3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39.400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GFBP4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5.05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1.22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0.49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7.772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1.76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2.30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8.05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1.57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SERPINE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8.17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1.53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6.698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6.195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0.30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8.61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3.01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4.226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GFBP6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6.90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0.68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8.03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2.835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0.49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0.17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1.58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7.589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6ST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1.798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7.47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7.234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8.169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9.03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8.65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7.62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6.835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IMP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1.29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6.87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2.27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4.493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1.65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9.37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7.29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0.25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6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9.02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6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338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2.63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29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29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88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18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TSS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0.25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3.50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.799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0.21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2.10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6.80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0.54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9.34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3.7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02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PLG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.67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9.83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.747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.649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04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13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.95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.726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F2178F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NFRSF1</w:t>
            </w:r>
            <w:r w:rsidR="00F2178F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45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1.27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8.277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87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13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36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5.704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.20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2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.23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.36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41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6.643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.48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.08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7.13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8.579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DKK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37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2.39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294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952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63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.52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2.45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.617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15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GFBP3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09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82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.91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.53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EC42A0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15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CAM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.08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37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.82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2.83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2.49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0.96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2.61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9.66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4.2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3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13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2RB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04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97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878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.939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7.86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1.27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3.65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5.991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4.64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5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43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FLT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10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.05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0.14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635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65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84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1.88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00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NG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81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.50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337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369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00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79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6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04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4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21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GDF15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02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77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511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39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72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65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27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4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OPG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53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57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227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489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99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9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48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836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1RL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18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31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408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585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.59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12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8.03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.229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94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5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3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7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9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2.906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09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05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SF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36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25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93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36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77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.55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7.31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4.105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84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SHH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45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59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79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660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34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36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49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5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7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5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37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3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2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5.91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4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3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84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0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PLAUR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4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47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759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8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2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9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4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50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03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VEGFA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6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1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7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512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48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81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8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1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8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948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6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02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96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4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9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4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31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27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46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08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7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9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83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9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1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34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NFRSF1</w:t>
            </w:r>
            <w:r w:rsidR="00F2178F"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b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5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3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79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828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4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9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83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469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AXL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2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9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58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30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4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71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79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49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15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4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3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7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21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7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0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2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3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4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15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D14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9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59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87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46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7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9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3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5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9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EGFR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3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3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24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5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8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8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67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65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4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YRO3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7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1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6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35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3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18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54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47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HGF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7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8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3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402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2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1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6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8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4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40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D40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5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6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79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23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1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7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8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66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SPP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3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2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71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88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3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7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3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4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08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REM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5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68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05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0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4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26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6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7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4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LIF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5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3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12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7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3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0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0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44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GFB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6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2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32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8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3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5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7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31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MIF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2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7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04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52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7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6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3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59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16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2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4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0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6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87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10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51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5.2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0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5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SIGLEC5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8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0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6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5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6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7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0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1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FGF7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7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4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60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18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4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54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7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2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55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FAS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7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6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09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86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4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5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7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37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6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23A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9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98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82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7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4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2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31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ENG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1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343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1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3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924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5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3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5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27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14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2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3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6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2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7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2RA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53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50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5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9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0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02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7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0.4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79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1B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18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8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9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12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EC42A0" w:rsidP="00AE4C2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KITLG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7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05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90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EC42A0" w:rsidP="00AE4C2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TNFSF14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34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9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EC42A0" w:rsidP="00AE4C2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3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6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9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4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58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3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4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0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13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6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97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88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27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86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42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183.8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40.94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808</w:t>
            </w: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12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2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41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7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3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D33077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EC42A0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E4C2A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L15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5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7</w:t>
            </w:r>
          </w:p>
        </w:tc>
        <w:tc>
          <w:tcPr>
            <w:tcW w:w="749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1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4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9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5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7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750" w:type="dxa"/>
            <w:noWrap/>
            <w:vAlign w:val="center"/>
            <w:hideMark/>
          </w:tcPr>
          <w:p w:rsidR="00AE4C2A" w:rsidRPr="00627DA8" w:rsidRDefault="00AE4C2A" w:rsidP="00AE4C2A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4B49B8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9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5.013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272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1.22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2.15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4B49B8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XCL10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9.227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.074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9.57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1.83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4B49B8" w:rsidRPr="00627DA8" w:rsidTr="008403F1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8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913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57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3.17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6.478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4B49B8" w:rsidRPr="00627DA8" w:rsidTr="004B49B8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VCAM1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2.234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774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68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1.001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4B49B8" w:rsidRPr="00627DA8" w:rsidTr="009E69E2">
        <w:trPr>
          <w:trHeight w:val="300"/>
          <w:jc w:val="center"/>
        </w:trPr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IFNG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right w:val="dashed" w:sz="4" w:space="0" w:color="auto"/>
            </w:tcBorders>
            <w:noWrap/>
            <w:vAlign w:val="center"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left w:val="dashed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16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26</w:t>
            </w: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5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123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4B49B8" w:rsidRPr="00627DA8" w:rsidTr="009E69E2">
        <w:trPr>
          <w:trHeight w:val="300"/>
          <w:jc w:val="center"/>
        </w:trPr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14"/>
                <w:szCs w:val="16"/>
              </w:rPr>
              <w:t>CCL7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4B49B8" w:rsidRPr="00627DA8" w:rsidRDefault="00D33077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50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35</w:t>
            </w:r>
          </w:p>
        </w:tc>
        <w:tc>
          <w:tcPr>
            <w:tcW w:w="8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627DA8">
              <w:rPr>
                <w:rFonts w:ascii="Times New Roman" w:hAnsi="Times New Roman" w:cs="Times New Roman"/>
                <w:sz w:val="14"/>
                <w:szCs w:val="16"/>
              </w:rPr>
              <w:t>0.015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27DA8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49B8" w:rsidRPr="00627DA8" w:rsidRDefault="004B49B8" w:rsidP="004B49B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</w:tbl>
    <w:bookmarkEnd w:id="0"/>
    <w:p w:rsidR="00E63FD6" w:rsidRPr="009E69E2" w:rsidRDefault="009E69E2" w:rsidP="009E69E2">
      <w:pPr>
        <w:jc w:val="center"/>
        <w:rPr>
          <w:b/>
          <w:sz w:val="16"/>
        </w:rPr>
      </w:pPr>
      <w:r w:rsidRPr="009E69E2">
        <w:rPr>
          <w:b/>
          <w:sz w:val="16"/>
        </w:rPr>
        <w:t xml:space="preserve">L </w:t>
      </w:r>
      <w:proofErr w:type="spellStart"/>
      <w:r w:rsidRPr="009E69E2">
        <w:rPr>
          <w:b/>
          <w:sz w:val="16"/>
        </w:rPr>
        <w:t>stands</w:t>
      </w:r>
      <w:proofErr w:type="spellEnd"/>
      <w:r w:rsidRPr="009E69E2">
        <w:rPr>
          <w:b/>
          <w:sz w:val="16"/>
        </w:rPr>
        <w:t xml:space="preserve"> for Lost and G for </w:t>
      </w:r>
      <w:proofErr w:type="spellStart"/>
      <w:r w:rsidRPr="009E69E2">
        <w:rPr>
          <w:b/>
          <w:sz w:val="16"/>
        </w:rPr>
        <w:t>Gained</w:t>
      </w:r>
      <w:proofErr w:type="spellEnd"/>
      <w:r>
        <w:rPr>
          <w:b/>
          <w:sz w:val="16"/>
        </w:rPr>
        <w:t xml:space="preserve"> with </w:t>
      </w:r>
      <w:proofErr w:type="spellStart"/>
      <w:r>
        <w:rPr>
          <w:b/>
          <w:sz w:val="16"/>
        </w:rPr>
        <w:t>inflammatory</w:t>
      </w:r>
      <w:proofErr w:type="spellEnd"/>
      <w:r>
        <w:rPr>
          <w:b/>
          <w:sz w:val="16"/>
        </w:rPr>
        <w:t xml:space="preserve"> </w:t>
      </w:r>
      <w:proofErr w:type="spellStart"/>
      <w:r>
        <w:rPr>
          <w:b/>
          <w:sz w:val="16"/>
        </w:rPr>
        <w:t>priming</w:t>
      </w:r>
      <w:proofErr w:type="spellEnd"/>
      <w:r w:rsidR="00C67E95">
        <w:rPr>
          <w:b/>
          <w:sz w:val="16"/>
        </w:rPr>
        <w:t xml:space="preserve">. ND </w:t>
      </w:r>
      <w:proofErr w:type="spellStart"/>
      <w:r w:rsidR="00C67E95">
        <w:rPr>
          <w:b/>
          <w:sz w:val="16"/>
        </w:rPr>
        <w:t>stands</w:t>
      </w:r>
      <w:proofErr w:type="spellEnd"/>
      <w:r w:rsidR="00C67E95">
        <w:rPr>
          <w:b/>
          <w:sz w:val="16"/>
        </w:rPr>
        <w:t xml:space="preserve"> for </w:t>
      </w:r>
      <w:proofErr w:type="spellStart"/>
      <w:r w:rsidR="00C67E95">
        <w:rPr>
          <w:b/>
          <w:sz w:val="16"/>
        </w:rPr>
        <w:t>not</w:t>
      </w:r>
      <w:proofErr w:type="spellEnd"/>
      <w:r w:rsidR="00C67E95">
        <w:rPr>
          <w:b/>
          <w:sz w:val="16"/>
        </w:rPr>
        <w:t xml:space="preserve"> </w:t>
      </w:r>
      <w:proofErr w:type="spellStart"/>
      <w:r w:rsidR="00C67E95">
        <w:rPr>
          <w:b/>
          <w:sz w:val="16"/>
        </w:rPr>
        <w:t>detected</w:t>
      </w:r>
      <w:proofErr w:type="spellEnd"/>
      <w:r w:rsidR="00C67E95">
        <w:rPr>
          <w:b/>
          <w:sz w:val="16"/>
        </w:rPr>
        <w:t xml:space="preserve"> or </w:t>
      </w:r>
      <w:proofErr w:type="spellStart"/>
      <w:r w:rsidR="00C67E95">
        <w:rPr>
          <w:b/>
          <w:sz w:val="16"/>
        </w:rPr>
        <w:t>below</w:t>
      </w:r>
      <w:proofErr w:type="spellEnd"/>
      <w:r w:rsidR="00C67E95">
        <w:rPr>
          <w:b/>
          <w:sz w:val="16"/>
        </w:rPr>
        <w:t xml:space="preserve"> </w:t>
      </w:r>
      <w:proofErr w:type="spellStart"/>
      <w:r w:rsidR="00C67E95">
        <w:rPr>
          <w:b/>
          <w:sz w:val="16"/>
        </w:rPr>
        <w:t>lower</w:t>
      </w:r>
      <w:proofErr w:type="spellEnd"/>
      <w:r w:rsidR="00C67E95">
        <w:rPr>
          <w:b/>
          <w:sz w:val="16"/>
        </w:rPr>
        <w:t xml:space="preserve"> </w:t>
      </w:r>
      <w:proofErr w:type="spellStart"/>
      <w:r w:rsidR="00C67E95">
        <w:rPr>
          <w:b/>
          <w:sz w:val="16"/>
        </w:rPr>
        <w:t>limit</w:t>
      </w:r>
      <w:proofErr w:type="spellEnd"/>
      <w:r w:rsidR="00C67E95">
        <w:rPr>
          <w:b/>
          <w:sz w:val="16"/>
        </w:rPr>
        <w:t xml:space="preserve"> of ELISA </w:t>
      </w:r>
      <w:proofErr w:type="spellStart"/>
      <w:r w:rsidR="00C67E95">
        <w:rPr>
          <w:b/>
          <w:sz w:val="16"/>
        </w:rPr>
        <w:t>detection</w:t>
      </w:r>
      <w:proofErr w:type="spellEnd"/>
      <w:r w:rsidR="00C67E95">
        <w:rPr>
          <w:b/>
          <w:sz w:val="16"/>
        </w:rPr>
        <w:t>.</w:t>
      </w:r>
    </w:p>
    <w:sectPr w:rsidR="00E63FD6" w:rsidRPr="009E69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2A"/>
    <w:rsid w:val="000A371E"/>
    <w:rsid w:val="002C3957"/>
    <w:rsid w:val="003443D7"/>
    <w:rsid w:val="00487304"/>
    <w:rsid w:val="004B49B8"/>
    <w:rsid w:val="00627DA8"/>
    <w:rsid w:val="0067413D"/>
    <w:rsid w:val="007F02BB"/>
    <w:rsid w:val="008403F1"/>
    <w:rsid w:val="009E69E2"/>
    <w:rsid w:val="00AE4C2A"/>
    <w:rsid w:val="00B23669"/>
    <w:rsid w:val="00C67E95"/>
    <w:rsid w:val="00C863C6"/>
    <w:rsid w:val="00D33077"/>
    <w:rsid w:val="00E63FD6"/>
    <w:rsid w:val="00EC42A0"/>
    <w:rsid w:val="00F2178F"/>
    <w:rsid w:val="00F2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1DE3B-D952-4A87-8B82-0D75C603E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E4C2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E4C2A"/>
    <w:rPr>
      <w:color w:val="954F72"/>
      <w:u w:val="single"/>
    </w:rPr>
  </w:style>
  <w:style w:type="paragraph" w:customStyle="1" w:styleId="msonormal0">
    <w:name w:val="msonormal"/>
    <w:basedOn w:val="Normale"/>
    <w:rsid w:val="00AE4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AE4C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AE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AE4C2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AE4C2A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AE4C2A"/>
    <w:pPr>
      <w:pBdr>
        <w:left w:val="single" w:sz="12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AE4C2A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AE4C2A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AE4C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AE4C2A"/>
    <w:pPr>
      <w:pBdr>
        <w:left w:val="single" w:sz="12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AE4C2A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AE4C2A"/>
    <w:pPr>
      <w:pBdr>
        <w:left w:val="single" w:sz="12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AE4C2A"/>
    <w:pPr>
      <w:pBdr>
        <w:left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AE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AE4C2A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AE4C2A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AE4C2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AE4C2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AE4C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AE4C2A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AE4C2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e"/>
    <w:rsid w:val="00AE4C2A"/>
    <w:pPr>
      <w:pBdr>
        <w:left w:val="single" w:sz="12" w:space="0" w:color="auto"/>
        <w:bottom w:val="single" w:sz="12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AE4C2A"/>
    <w:pPr>
      <w:pBdr>
        <w:bottom w:val="single" w:sz="12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AE4C2A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AE4C2A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AE4C2A"/>
    <w:pPr>
      <w:pBdr>
        <w:left w:val="single" w:sz="12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E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8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B2AA7-B21C-42A6-B2DD-20B2C9CFE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agni</dc:creator>
  <cp:keywords/>
  <dc:description/>
  <cp:lastModifiedBy>Enrico Ragni</cp:lastModifiedBy>
  <cp:revision>18</cp:revision>
  <dcterms:created xsi:type="dcterms:W3CDTF">2019-10-09T09:55:00Z</dcterms:created>
  <dcterms:modified xsi:type="dcterms:W3CDTF">2019-12-18T14:21:00Z</dcterms:modified>
</cp:coreProperties>
</file>